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able S3. The predicted Tat substrates in EIB202.</w:t>
      </w:r>
    </w:p>
    <w:tbl>
      <w:tblPr>
        <w:tblW w:w="9360" w:type="dxa"/>
        <w:jc w:val="left"/>
        <w:tblInd w:w="67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67"/>
        <w:gridCol w:w="567"/>
        <w:gridCol w:w="3686"/>
        <w:gridCol w:w="851"/>
        <w:gridCol w:w="1546"/>
        <w:gridCol w:w="1643"/>
      </w:tblGrid>
      <w:tr>
        <w:trPr>
          <w:trHeight w:val="737" w:hRule="exact"/>
        </w:trPr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Gen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utative functio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Homologs</w:t>
            </w:r>
          </w:p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verifi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ed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in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18"/>
                <w:szCs w:val="18"/>
              </w:rPr>
              <w:t>E. coli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Shared by other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Enterobacteriaceae</w:t>
            </w:r>
          </w:p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bacteria</w:t>
            </w:r>
          </w:p>
        </w:tc>
        <w:tc>
          <w:tcPr>
            <w:tcW w:w="164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Redox proteins</w:t>
            </w:r>
          </w:p>
        </w:tc>
      </w:tr>
      <w:tr>
        <w:trPr>
          <w:trHeight w:val="284" w:hRule="exact"/>
        </w:trPr>
        <w:tc>
          <w:tcPr>
            <w:tcW w:w="106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TAE_0096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rep</w:t>
            </w:r>
          </w:p>
        </w:tc>
        <w:tc>
          <w:tcPr>
            <w:tcW w:w="368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P-dependent DNA helicase Rep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46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43" w:type="dxa"/>
            <w:tcBorders>
              <w:top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TAE_019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sufI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epressor protein for FtsI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64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6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TAE_0224</w:t>
            </w:r>
          </w:p>
        </w:tc>
        <w:tc>
          <w:tcPr>
            <w:tcW w:w="56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itF</w:t>
            </w:r>
          </w:p>
        </w:tc>
        <w:tc>
          <w:tcPr>
            <w:tcW w:w="368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itrate lyase alpha chain/citrate-ACP transferase 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4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43" w:type="dxa"/>
            <w:tcBorders/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TAE_02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citE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itrate lyase beta subunit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4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6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TAE_0298</w:t>
            </w:r>
          </w:p>
        </w:tc>
        <w:tc>
          <w:tcPr>
            <w:tcW w:w="56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torA</w:t>
            </w:r>
          </w:p>
        </w:tc>
        <w:tc>
          <w:tcPr>
            <w:tcW w:w="368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rimethylamine-N-oxide reductase TorA 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54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643" w:type="dxa"/>
            <w:tcBorders/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284" w:hRule="exac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TAE_04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ypothetical protein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4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6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TAE_0478</w:t>
            </w:r>
          </w:p>
        </w:tc>
        <w:tc>
          <w:tcPr>
            <w:tcW w:w="56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368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pothetical protein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4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43" w:type="dxa"/>
            <w:tcBorders/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TAE_07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miC</w:t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-acetylmuramoyl-L-alanine amidas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64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6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TAE_0798</w:t>
            </w:r>
          </w:p>
        </w:tc>
        <w:tc>
          <w:tcPr>
            <w:tcW w:w="56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368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utative NADP-dependent oxidoreductases 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4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643" w:type="dxa"/>
            <w:tcBorders/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284" w:hRule="exac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TAE_098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mpG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eta-lactamase induction signal transducer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4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6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TAE_1116</w:t>
            </w:r>
          </w:p>
        </w:tc>
        <w:tc>
          <w:tcPr>
            <w:tcW w:w="56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napA</w:t>
            </w:r>
          </w:p>
        </w:tc>
        <w:tc>
          <w:tcPr>
            <w:tcW w:w="368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riplasmic nitrate reductase, large subunit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4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643" w:type="dxa"/>
            <w:tcBorders/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284" w:hRule="exac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TAE_11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miA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-acetylmuramoyl-L-alanine amidas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64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6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TAE_1237</w:t>
            </w:r>
          </w:p>
        </w:tc>
        <w:tc>
          <w:tcPr>
            <w:tcW w:w="56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368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ochorismatase family protein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4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43" w:type="dxa"/>
            <w:tcBorders/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TAE_163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pothetical prote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4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6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TAE_1647</w:t>
            </w:r>
          </w:p>
        </w:tc>
        <w:tc>
          <w:tcPr>
            <w:tcW w:w="56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ttrB</w:t>
            </w:r>
          </w:p>
        </w:tc>
        <w:tc>
          <w:tcPr>
            <w:tcW w:w="368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trathionate reductase, subunit B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4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43" w:type="dxa"/>
            <w:tcBorders/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284" w:hRule="exac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TAE_164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tative tetrathionate reductase, subunit 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4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284" w:hRule="exact"/>
        </w:trPr>
        <w:tc>
          <w:tcPr>
            <w:tcW w:w="106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TAE_1741</w:t>
            </w:r>
          </w:p>
        </w:tc>
        <w:tc>
          <w:tcPr>
            <w:tcW w:w="56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368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tative collagenase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4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43" w:type="dxa"/>
            <w:tcBorders/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TAE_18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pothetical prote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4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6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TAE_1845</w:t>
            </w:r>
          </w:p>
        </w:tc>
        <w:tc>
          <w:tcPr>
            <w:tcW w:w="56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phsA</w:t>
            </w:r>
          </w:p>
        </w:tc>
        <w:tc>
          <w:tcPr>
            <w:tcW w:w="368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iosulfate reductase precursor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4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643" w:type="dxa"/>
            <w:tcBorders/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284" w:hRule="exac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TAE_21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pothetical protein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4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7" w:hRule="exact"/>
        </w:trPr>
        <w:tc>
          <w:tcPr>
            <w:tcW w:w="106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TAE_2195</w:t>
            </w:r>
          </w:p>
        </w:tc>
        <w:tc>
          <w:tcPr>
            <w:tcW w:w="56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dmsA</w:t>
            </w:r>
          </w:p>
        </w:tc>
        <w:tc>
          <w:tcPr>
            <w:tcW w:w="368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aerobic dimethyl sulfoxide reductase subunit A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54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43" w:type="dxa"/>
            <w:tcBorders/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277" w:hRule="exac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TAE_228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lybdopterin-containing oxidoreductas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64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6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TAE_2366</w:t>
            </w:r>
          </w:p>
        </w:tc>
        <w:tc>
          <w:tcPr>
            <w:tcW w:w="56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hybA</w:t>
            </w:r>
          </w:p>
        </w:tc>
        <w:tc>
          <w:tcPr>
            <w:tcW w:w="368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drogenase 2 protein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4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643" w:type="dxa"/>
            <w:tcBorders/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284" w:hRule="exac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TAE_236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hyb</w:t>
            </w: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O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drogenase 2 small subuni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64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284" w:hRule="exact"/>
        </w:trPr>
        <w:tc>
          <w:tcPr>
            <w:tcW w:w="106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TAE_2494</w:t>
            </w:r>
          </w:p>
        </w:tc>
        <w:tc>
          <w:tcPr>
            <w:tcW w:w="56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368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pothetical protein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4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43" w:type="dxa"/>
            <w:tcBorders/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TAE_279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nrfC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rmate-dependent nitrite reductase; Fe-S center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64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284" w:hRule="exact"/>
        </w:trPr>
        <w:tc>
          <w:tcPr>
            <w:tcW w:w="106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TAE_2945</w:t>
            </w:r>
          </w:p>
        </w:tc>
        <w:tc>
          <w:tcPr>
            <w:tcW w:w="56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368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tative peptidase M24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4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643" w:type="dxa"/>
            <w:tcBorders/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TAE_314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xidoreductase molybdopterin bindin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4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284" w:hRule="exact"/>
        </w:trPr>
        <w:tc>
          <w:tcPr>
            <w:tcW w:w="106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TAE_3155</w:t>
            </w:r>
          </w:p>
        </w:tc>
        <w:tc>
          <w:tcPr>
            <w:tcW w:w="56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368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ypothetical protein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4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43" w:type="dxa"/>
            <w:tcBorders/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TAE_319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ta-lactamas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4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6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TAE_3207</w:t>
            </w:r>
          </w:p>
        </w:tc>
        <w:tc>
          <w:tcPr>
            <w:tcW w:w="56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rplQ</w:t>
            </w:r>
          </w:p>
        </w:tc>
        <w:tc>
          <w:tcPr>
            <w:tcW w:w="368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S ribosomal protein L17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46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643" w:type="dxa"/>
            <w:tcBorders/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TAE_32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rplP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S ribosomal protein L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64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106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TAE_333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rmate dehydrogenase-O, major subunit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643" w:type="dxa"/>
            <w:tcBorders>
              <w:bottom w:val="single" w:sz="4" w:space="0" w:color="000000"/>
            </w:tcBorders>
            <w:shd w:fill="D9D9D9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lnNumType w:countBy="1" w:restart="continuous" w:distance="28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7T07:53:00Z</dcterms:created>
  <dc:creator>微软用户</dc:creator>
  <dc:description/>
  <cp:keywords/>
  <dc:language>en-US</dc:language>
  <cp:lastModifiedBy>微软用户</cp:lastModifiedBy>
  <dcterms:modified xsi:type="dcterms:W3CDTF">2009-09-27T07:56:00Z</dcterms:modified>
  <cp:revision>3</cp:revision>
  <dc:subject/>
  <dc:title/>
</cp:coreProperties>
</file>